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543" w:rsidRDefault="000979AC" w:rsidP="000F436B">
      <w:pPr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 w:rsidRPr="00B56D01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Supplement 1</w:t>
      </w:r>
      <w:r w:rsidR="00F52543" w:rsidRPr="00B56D01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.</w:t>
      </w:r>
      <w:r w:rsidR="00F52543">
        <w:rPr>
          <w:rFonts w:ascii="Times New Roman" w:eastAsia="Times New Roman" w:hAnsi="Times New Roman" w:cs="Times New Roman"/>
          <w:sz w:val="24"/>
          <w:szCs w:val="24"/>
        </w:rPr>
        <w:t xml:space="preserve"> HIS Stages of Continuous Improvement: Core Domains, </w:t>
      </w:r>
      <w:r w:rsidR="00483BB1">
        <w:rPr>
          <w:rFonts w:ascii="Times New Roman" w:eastAsia="Times New Roman" w:hAnsi="Times New Roman" w:cs="Times New Roman"/>
          <w:sz w:val="24"/>
          <w:szCs w:val="24"/>
        </w:rPr>
        <w:t xml:space="preserve">HIS </w:t>
      </w:r>
      <w:r w:rsidR="00F52543">
        <w:rPr>
          <w:rFonts w:ascii="Times New Roman" w:eastAsia="Times New Roman" w:hAnsi="Times New Roman" w:cs="Times New Roman"/>
          <w:sz w:val="24"/>
          <w:szCs w:val="24"/>
        </w:rPr>
        <w:t xml:space="preserve">Components and </w:t>
      </w:r>
      <w:r w:rsidR="00483BB1">
        <w:rPr>
          <w:rFonts w:ascii="Times New Roman" w:eastAsia="Times New Roman" w:hAnsi="Times New Roman" w:cs="Times New Roman"/>
          <w:sz w:val="24"/>
          <w:szCs w:val="24"/>
        </w:rPr>
        <w:t xml:space="preserve">HIS </w:t>
      </w:r>
      <w:r w:rsidR="00F52543">
        <w:rPr>
          <w:rFonts w:ascii="Times New Roman" w:eastAsia="Times New Roman" w:hAnsi="Times New Roman" w:cs="Times New Roman"/>
          <w:sz w:val="24"/>
          <w:szCs w:val="24"/>
        </w:rPr>
        <w:t>Subcomponents</w:t>
      </w:r>
      <w:r w:rsidR="00483BB1">
        <w:rPr>
          <w:rFonts w:ascii="Times New Roman" w:eastAsia="Times New Roman" w:hAnsi="Times New Roman" w:cs="Times New Roman"/>
          <w:sz w:val="24"/>
          <w:szCs w:val="24"/>
        </w:rPr>
        <w:t>, and corresponding points and average scores</w:t>
      </w:r>
      <w:r w:rsidR="0019694A">
        <w:rPr>
          <w:rFonts w:ascii="Times New Roman" w:eastAsia="Times New Roman" w:hAnsi="Times New Roman" w:cs="Times New Roman"/>
          <w:sz w:val="24"/>
          <w:szCs w:val="24"/>
        </w:rPr>
        <w:t>, on a 1 to 5 scale</w:t>
      </w:r>
      <w:r w:rsidR="00786B46">
        <w:rPr>
          <w:rFonts w:ascii="Times New Roman" w:eastAsia="Times New Roman" w:hAnsi="Times New Roman" w:cs="Times New Roman"/>
          <w:sz w:val="24"/>
          <w:szCs w:val="24"/>
        </w:rPr>
        <w:t>, with a following interpretation</w:t>
      </w:r>
      <w:r w:rsidR="004E4058">
        <w:rPr>
          <w:rFonts w:ascii="Times New Roman" w:eastAsia="Times New Roman" w:hAnsi="Times New Roman" w:cs="Times New Roman"/>
          <w:sz w:val="24"/>
          <w:szCs w:val="24"/>
        </w:rPr>
        <w:t>s</w:t>
      </w:r>
      <w:r w:rsidR="00786B4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1969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6B46">
        <w:rPr>
          <w:rFonts w:ascii="Times New Roman" w:eastAsia="Times New Roman" w:hAnsi="Times New Roman" w:cs="Times New Roman"/>
          <w:sz w:val="24"/>
          <w:szCs w:val="24"/>
        </w:rPr>
        <w:t>1-Emerging/Ad hoc; 2- Repeatable; 3-Defined; 4- Managed; and 5-</w:t>
      </w:r>
      <w:proofErr w:type="gramStart"/>
      <w:r w:rsidR="00786B46">
        <w:rPr>
          <w:rFonts w:ascii="Times New Roman" w:eastAsia="Times New Roman" w:hAnsi="Times New Roman" w:cs="Times New Roman"/>
          <w:sz w:val="24"/>
          <w:szCs w:val="24"/>
        </w:rPr>
        <w:t>Optimized .</w:t>
      </w:r>
      <w:proofErr w:type="gramEnd"/>
      <w:r w:rsidR="00786B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772" w:type="dxa"/>
        <w:tblLayout w:type="fixed"/>
        <w:tblLook w:val="04A0"/>
      </w:tblPr>
      <w:tblGrid>
        <w:gridCol w:w="1809"/>
        <w:gridCol w:w="1134"/>
        <w:gridCol w:w="2977"/>
        <w:gridCol w:w="1134"/>
        <w:gridCol w:w="1134"/>
        <w:gridCol w:w="2835"/>
        <w:gridCol w:w="1559"/>
        <w:gridCol w:w="1190"/>
      </w:tblGrid>
      <w:tr w:rsidR="00C375F4" w:rsidRPr="00DA1EF2" w:rsidTr="007601DA">
        <w:tc>
          <w:tcPr>
            <w:tcW w:w="1809" w:type="dxa"/>
            <w:shd w:val="clear" w:color="auto" w:fill="F2F2F2" w:themeFill="background1" w:themeFillShade="F2"/>
          </w:tcPr>
          <w:p w:rsidR="00C375F4" w:rsidRPr="00DA1EF2" w:rsidRDefault="00C375F4" w:rsidP="009422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C375F4" w:rsidRPr="00DA1EF2" w:rsidRDefault="00C375F4" w:rsidP="009422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>HIS Core Domains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:rsidR="00C375F4" w:rsidRPr="00DA1EF2" w:rsidRDefault="00C375F4" w:rsidP="00DC537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>Average score per domain</w:t>
            </w:r>
            <w:r w:rsidR="00DC537F">
              <w:rPr>
                <w:rFonts w:ascii="Times New Roman" w:eastAsia="Times New Roman" w:hAnsi="Times New Roman" w:cs="Times New Roman"/>
                <w:b/>
              </w:rPr>
              <w:t xml:space="preserve"> 2021 vs. 2024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C375F4" w:rsidRPr="00DA1EF2" w:rsidRDefault="00C375F4" w:rsidP="009422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C375F4" w:rsidRPr="00DA1EF2" w:rsidRDefault="00C375F4" w:rsidP="0094220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>HIS Components</w:t>
            </w:r>
          </w:p>
        </w:tc>
        <w:tc>
          <w:tcPr>
            <w:tcW w:w="1134" w:type="dxa"/>
            <w:shd w:val="clear" w:color="auto" w:fill="E7E6E6" w:themeFill="background2"/>
          </w:tcPr>
          <w:p w:rsidR="00C375F4" w:rsidRPr="00DA1EF2" w:rsidRDefault="00C375F4" w:rsidP="000F436B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 xml:space="preserve">Average score per </w:t>
            </w:r>
            <w:proofErr w:type="spellStart"/>
            <w:r w:rsidRPr="00DA1EF2">
              <w:rPr>
                <w:rFonts w:ascii="Times New Roman" w:eastAsia="Times New Roman" w:hAnsi="Times New Roman" w:cs="Times New Roman"/>
                <w:b/>
              </w:rPr>
              <w:t>compon</w:t>
            </w:r>
            <w:proofErr w:type="spellEnd"/>
            <w:r w:rsidRPr="00DA1EF2">
              <w:rPr>
                <w:rFonts w:ascii="Times New Roman" w:eastAsia="Times New Roman" w:hAnsi="Times New Roman" w:cs="Times New Roman"/>
                <w:b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2021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C375F4" w:rsidRPr="00DA1EF2" w:rsidRDefault="00C375F4" w:rsidP="000F436B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 xml:space="preserve">Average score per </w:t>
            </w:r>
            <w:proofErr w:type="spellStart"/>
            <w:r w:rsidRPr="00DA1EF2">
              <w:rPr>
                <w:rFonts w:ascii="Times New Roman" w:eastAsia="Times New Roman" w:hAnsi="Times New Roman" w:cs="Times New Roman"/>
                <w:b/>
              </w:rPr>
              <w:t>compon</w:t>
            </w:r>
            <w:proofErr w:type="spellEnd"/>
            <w:r w:rsidRPr="00DA1EF2">
              <w:rPr>
                <w:rFonts w:ascii="Times New Roman" w:eastAsia="Times New Roman" w:hAnsi="Times New Roman" w:cs="Times New Roman"/>
                <w:b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202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C375F4" w:rsidRPr="00DA1EF2" w:rsidRDefault="00C375F4" w:rsidP="000F436B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C375F4" w:rsidRPr="00DA1EF2" w:rsidRDefault="00C375F4" w:rsidP="000F436B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eastAsia="Times New Roman" w:hAnsi="Times New Roman" w:cs="Times New Roman"/>
                <w:b/>
              </w:rPr>
              <w:t>HIS Subcomponents</w:t>
            </w:r>
            <w:r w:rsidRPr="00DA1E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shd w:val="clear" w:color="auto" w:fill="E7E6E6" w:themeFill="background2"/>
          </w:tcPr>
          <w:p w:rsidR="00C375F4" w:rsidRPr="00397967" w:rsidRDefault="00C375F4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9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int 1-5</w:t>
            </w:r>
          </w:p>
          <w:p w:rsidR="00C375F4" w:rsidRPr="00397967" w:rsidRDefault="00C375F4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9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190" w:type="dxa"/>
            <w:shd w:val="clear" w:color="auto" w:fill="D0CECE" w:themeFill="background2" w:themeFillShade="E6"/>
          </w:tcPr>
          <w:p w:rsidR="00C375F4" w:rsidRPr="00397967" w:rsidRDefault="00C375F4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9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int 1-5</w:t>
            </w:r>
          </w:p>
          <w:p w:rsidR="00C375F4" w:rsidRPr="00397967" w:rsidRDefault="00C375F4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79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4</w:t>
            </w:r>
          </w:p>
        </w:tc>
      </w:tr>
      <w:tr w:rsidR="0040508E" w:rsidRPr="00DA1EF2" w:rsidTr="007601DA">
        <w:tc>
          <w:tcPr>
            <w:tcW w:w="1809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0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dership and Governance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  <w:vAlign w:val="center"/>
          </w:tcPr>
          <w:p w:rsidR="0040508E" w:rsidRPr="004159FB" w:rsidRDefault="0040508E" w:rsidP="00415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15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2.8</w:t>
            </w:r>
          </w:p>
          <w:p w:rsidR="0040508E" w:rsidRPr="000711E8" w:rsidRDefault="0040508E" w:rsidP="000711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 strategic plan or HIS strategy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HIS strategic pla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Monitoring and Evaluation Pla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icy, legal and regulatory framework and compliance 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Existence of HIS policies and legislatio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Policy compliance enforcemen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0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 leadership and governance organizational structures and functions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5A5E7F" w:rsidRDefault="005A5E7F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HIS leadership and coordinatio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1EF2">
              <w:rPr>
                <w:rFonts w:ascii="Times New Roman" w:eastAsia="Times New Roman" w:hAnsi="Times New Roman" w:cs="Times New Roman"/>
                <w:color w:val="000000"/>
              </w:rPr>
              <w:t>HIS organizational structure and functions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0508E" w:rsidRPr="0028509E" w:rsidRDefault="0040508E" w:rsidP="000711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 management and workforce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15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2.2</w:t>
            </w:r>
          </w:p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HIS workforce capacity and development</w:t>
            </w: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  <w:color w:val="000000"/>
              </w:rPr>
              <w:t>HIS competencies (knowledge, skills and abilities)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  <w:color w:val="000000"/>
              </w:rPr>
              <w:t>HIS training and education (include continuous professional development)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Default="0040508E" w:rsidP="0039796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  <w:color w:val="000000"/>
              </w:rPr>
              <w:t>HR policy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Financial management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  <w:color w:val="000000"/>
              </w:rPr>
              <w:t>HIS financing pla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vAlign w:val="center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  <w:color w:val="000000"/>
              </w:rPr>
              <w:t>Resource mobilization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 ICT infrastructure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15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2.6</w:t>
            </w:r>
          </w:p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Operations and maintenance</w:t>
            </w: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Reliable power/electricity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ICT business infrastructure suppor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Hardwar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Communication network (LAN and WAN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40508E" w:rsidRPr="005A5E7F" w:rsidRDefault="00514117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Network and internet connectivity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Business continuity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Business continuity processes and policies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 standards and in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85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bility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15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2.3</w:t>
            </w:r>
          </w:p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Standards and guidelines</w:t>
            </w: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HIS standards and guidelines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set definitions (clinical, laboratory, commodities and indicator)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exchange standards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HIS core services</w:t>
            </w: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Master facility lis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Indicator registry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Terminology managemen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Unique person identity managemen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Enterprise architectur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Interoperability (data exchange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Person data exchang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Aggregate data exchang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Community management data exchang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security exchange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 data quality and use</w:t>
            </w:r>
          </w:p>
        </w:tc>
        <w:tc>
          <w:tcPr>
            <w:tcW w:w="1134" w:type="dxa"/>
            <w:vMerge w:val="restart"/>
            <w:shd w:val="clear" w:color="auto" w:fill="AEAAAA" w:themeFill="background2" w:themeFillShade="BF"/>
            <w:vAlign w:val="center"/>
          </w:tcPr>
          <w:p w:rsidR="0040508E" w:rsidRPr="000711E8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1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15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2.3</w:t>
            </w:r>
          </w:p>
        </w:tc>
        <w:tc>
          <w:tcPr>
            <w:tcW w:w="2977" w:type="dxa"/>
            <w:vMerge w:val="restart"/>
          </w:tcPr>
          <w:p w:rsidR="0040508E" w:rsidRPr="0028509E" w:rsidRDefault="0040508E" w:rsidP="000711E8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Data quality assurance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159FB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0508E"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:rsidR="0040508E" w:rsidRPr="00DA1EF2" w:rsidRDefault="0040508E" w:rsidP="000711E8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quality assurance and quality control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</w:tcPr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0508E" w:rsidRPr="00DA1EF2" w:rsidRDefault="0040508E" w:rsidP="008E09B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management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508E" w:rsidRPr="00DA1EF2" w:rsidTr="007601DA">
        <w:tc>
          <w:tcPr>
            <w:tcW w:w="1809" w:type="dxa"/>
            <w:vMerge/>
          </w:tcPr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40508E" w:rsidRPr="0028509E" w:rsidRDefault="0040508E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</w:tcPr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08E" w:rsidRPr="0028509E" w:rsidRDefault="0040508E" w:rsidP="008E09B0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sz w:val="24"/>
                <w:szCs w:val="24"/>
              </w:rPr>
              <w:t>Data use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:rsidR="0040508E" w:rsidRPr="0028509E" w:rsidRDefault="0040508E" w:rsidP="005A5E7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85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</w:tcPr>
          <w:p w:rsidR="0040508E" w:rsidRPr="005A5E7F" w:rsidRDefault="0040508E" w:rsidP="005A5E7F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A5E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40508E" w:rsidRPr="00DA1EF2" w:rsidRDefault="0040508E" w:rsidP="008E09B0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use availability strategy</w:t>
            </w:r>
          </w:p>
        </w:tc>
        <w:tc>
          <w:tcPr>
            <w:tcW w:w="1559" w:type="dxa"/>
            <w:shd w:val="clear" w:color="auto" w:fill="E7E6E6" w:themeFill="background2"/>
          </w:tcPr>
          <w:p w:rsidR="0040508E" w:rsidRPr="00397967" w:rsidRDefault="0040508E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40508E" w:rsidRPr="00397967" w:rsidRDefault="0040508E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Information/ data availability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use competencies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User/ stakeholder engagement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synthesis and communication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Reporting and analytics features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use impact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ata collection alignment with workflow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50F8A" w:rsidRPr="00DA1EF2" w:rsidTr="007601DA">
        <w:tc>
          <w:tcPr>
            <w:tcW w:w="1809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EAAAA" w:themeFill="background2" w:themeFillShade="BF"/>
          </w:tcPr>
          <w:p w:rsidR="00F50F8A" w:rsidRPr="00DA1EF2" w:rsidRDefault="00F50F8A" w:rsidP="000711E8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50F8A" w:rsidRPr="00DA1EF2" w:rsidRDefault="00F50F8A" w:rsidP="00F969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DA1EF2">
              <w:rPr>
                <w:rFonts w:ascii="Times New Roman" w:hAnsi="Times New Roman" w:cs="Times New Roman"/>
              </w:rPr>
              <w:t>Decision support (clinical or other)</w:t>
            </w:r>
          </w:p>
        </w:tc>
        <w:tc>
          <w:tcPr>
            <w:tcW w:w="1559" w:type="dxa"/>
            <w:shd w:val="clear" w:color="auto" w:fill="E7E6E6" w:themeFill="background2"/>
          </w:tcPr>
          <w:p w:rsidR="00F50F8A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50F8A" w:rsidRPr="00397967" w:rsidRDefault="00F50F8A" w:rsidP="003979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shd w:val="clear" w:color="auto" w:fill="D0CECE" w:themeFill="background2" w:themeFillShade="E6"/>
            <w:vAlign w:val="bottom"/>
          </w:tcPr>
          <w:p w:rsidR="00F50F8A" w:rsidRPr="00397967" w:rsidRDefault="00F50F8A" w:rsidP="003979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9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5807B9" w:rsidRPr="00F52543" w:rsidRDefault="00B75D8C">
      <w:r>
        <w:t xml:space="preserve">Source: updated from </w:t>
      </w:r>
      <w:proofErr w:type="spellStart"/>
      <w:r>
        <w:t>Ollis</w:t>
      </w:r>
      <w:proofErr w:type="spellEnd"/>
      <w:r>
        <w:t xml:space="preserve"> et al, </w:t>
      </w:r>
      <w:r w:rsidRPr="00397967">
        <w:t>2024</w:t>
      </w:r>
      <w:r w:rsidR="0015035E" w:rsidRPr="00397967">
        <w:t xml:space="preserve"> (</w:t>
      </w:r>
      <w:r w:rsidR="00B56D01" w:rsidRPr="00397967">
        <w:t>4).</w:t>
      </w:r>
      <w:r w:rsidR="00B56D01">
        <w:t xml:space="preserve"> </w:t>
      </w:r>
      <w:r w:rsidR="0015035E">
        <w:t xml:space="preserve"> </w:t>
      </w:r>
    </w:p>
    <w:sectPr w:rsidR="005807B9" w:rsidRPr="00F52543" w:rsidSect="00F525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Calibri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702B16"/>
    <w:multiLevelType w:val="multilevel"/>
    <w:tmpl w:val="43F43E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6815411C"/>
    <w:multiLevelType w:val="multilevel"/>
    <w:tmpl w:val="262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F52543"/>
    <w:rsid w:val="000711E8"/>
    <w:rsid w:val="0007313A"/>
    <w:rsid w:val="000979AC"/>
    <w:rsid w:val="000F436B"/>
    <w:rsid w:val="0015035E"/>
    <w:rsid w:val="0019694A"/>
    <w:rsid w:val="001A4B96"/>
    <w:rsid w:val="001A7582"/>
    <w:rsid w:val="001B23F5"/>
    <w:rsid w:val="0028509E"/>
    <w:rsid w:val="00333A23"/>
    <w:rsid w:val="00347FAE"/>
    <w:rsid w:val="00397967"/>
    <w:rsid w:val="0040508E"/>
    <w:rsid w:val="004159FB"/>
    <w:rsid w:val="00436B0E"/>
    <w:rsid w:val="00462C58"/>
    <w:rsid w:val="00470ED9"/>
    <w:rsid w:val="00483BB1"/>
    <w:rsid w:val="00486D97"/>
    <w:rsid w:val="004E4058"/>
    <w:rsid w:val="0051365F"/>
    <w:rsid w:val="00514117"/>
    <w:rsid w:val="005807B9"/>
    <w:rsid w:val="005827EA"/>
    <w:rsid w:val="005A5E7F"/>
    <w:rsid w:val="006C4BCD"/>
    <w:rsid w:val="007601DA"/>
    <w:rsid w:val="00786B46"/>
    <w:rsid w:val="00814DB2"/>
    <w:rsid w:val="00883AF6"/>
    <w:rsid w:val="008E09B0"/>
    <w:rsid w:val="0094220C"/>
    <w:rsid w:val="0096076F"/>
    <w:rsid w:val="00A332FD"/>
    <w:rsid w:val="00AC0685"/>
    <w:rsid w:val="00B46224"/>
    <w:rsid w:val="00B56D01"/>
    <w:rsid w:val="00B71174"/>
    <w:rsid w:val="00B75D8C"/>
    <w:rsid w:val="00BC6D74"/>
    <w:rsid w:val="00C375F4"/>
    <w:rsid w:val="00C607DD"/>
    <w:rsid w:val="00DA1EF2"/>
    <w:rsid w:val="00DC537F"/>
    <w:rsid w:val="00DE6261"/>
    <w:rsid w:val="00E10085"/>
    <w:rsid w:val="00E6306D"/>
    <w:rsid w:val="00F32B14"/>
    <w:rsid w:val="00F50F8A"/>
    <w:rsid w:val="00F52543"/>
    <w:rsid w:val="00F67A3E"/>
    <w:rsid w:val="00F9691F"/>
    <w:rsid w:val="00FB5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43"/>
    <w:pPr>
      <w:spacing w:after="0" w:line="276" w:lineRule="auto"/>
    </w:pPr>
    <w:rPr>
      <w:rFonts w:ascii="Gill Sans" w:eastAsia="Gill Sans" w:hAnsi="Gill Sans" w:cs="Gill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5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Босиљка Ђикановић др</dc:creator>
  <cp:lastModifiedBy>Lenovo</cp:lastModifiedBy>
  <cp:revision>11</cp:revision>
  <dcterms:created xsi:type="dcterms:W3CDTF">2025-04-08T15:05:00Z</dcterms:created>
  <dcterms:modified xsi:type="dcterms:W3CDTF">2025-04-0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04fdf-ebb5-418a-8e3b-175f54e83866</vt:lpwstr>
  </property>
</Properties>
</file>